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A5952" w14:textId="55F810B2" w:rsidR="000A50A5" w:rsidRPr="00370C71" w:rsidRDefault="00A67938" w:rsidP="000A50A5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1 Table</w:t>
      </w:r>
      <w:r w:rsidR="006427B1">
        <w:rPr>
          <w:rFonts w:ascii="Arial" w:hAnsi="Arial" w:cs="Arial"/>
          <w:b/>
          <w:bCs/>
          <w:sz w:val="22"/>
          <w:szCs w:val="22"/>
        </w:rPr>
        <w:t>.</w:t>
      </w:r>
      <w:r w:rsidR="000A50A5" w:rsidRPr="00370C71">
        <w:rPr>
          <w:rFonts w:ascii="Arial" w:hAnsi="Arial" w:cs="Arial"/>
          <w:b/>
          <w:bCs/>
          <w:sz w:val="22"/>
          <w:szCs w:val="22"/>
        </w:rPr>
        <w:t xml:space="preserve"> </w:t>
      </w:r>
      <w:r w:rsidR="000A50A5">
        <w:rPr>
          <w:rFonts w:ascii="Arial" w:hAnsi="Arial" w:cs="Arial"/>
          <w:b/>
          <w:bCs/>
          <w:sz w:val="22"/>
          <w:szCs w:val="22"/>
        </w:rPr>
        <w:t xml:space="preserve">Raw </w:t>
      </w:r>
      <w:r w:rsidR="006427B1">
        <w:rPr>
          <w:rFonts w:ascii="Arial" w:hAnsi="Arial" w:cs="Arial"/>
          <w:b/>
          <w:bCs/>
          <w:sz w:val="22"/>
          <w:szCs w:val="22"/>
        </w:rPr>
        <w:t>d</w:t>
      </w:r>
      <w:r w:rsidR="000A50A5">
        <w:rPr>
          <w:rFonts w:ascii="Arial" w:hAnsi="Arial" w:cs="Arial"/>
          <w:b/>
          <w:bCs/>
          <w:sz w:val="22"/>
          <w:szCs w:val="22"/>
        </w:rPr>
        <w:t xml:space="preserve">ata </w:t>
      </w:r>
      <w:r w:rsidR="000F7CA3">
        <w:rPr>
          <w:rFonts w:ascii="Arial" w:hAnsi="Arial" w:cs="Arial"/>
          <w:b/>
          <w:bCs/>
          <w:sz w:val="22"/>
          <w:szCs w:val="22"/>
        </w:rPr>
        <w:t xml:space="preserve">for </w:t>
      </w:r>
      <w:r w:rsidR="006427B1">
        <w:rPr>
          <w:rFonts w:ascii="Arial" w:hAnsi="Arial" w:cs="Arial"/>
          <w:b/>
          <w:bCs/>
          <w:sz w:val="22"/>
          <w:szCs w:val="22"/>
        </w:rPr>
        <w:t>o</w:t>
      </w:r>
      <w:r w:rsidR="00FE5907">
        <w:rPr>
          <w:rFonts w:ascii="Arial" w:hAnsi="Arial" w:cs="Arial"/>
          <w:b/>
          <w:bCs/>
          <w:sz w:val="22"/>
          <w:szCs w:val="22"/>
        </w:rPr>
        <w:t xml:space="preserve">utcome </w:t>
      </w:r>
      <w:r w:rsidR="006427B1">
        <w:rPr>
          <w:rFonts w:ascii="Arial" w:hAnsi="Arial" w:cs="Arial"/>
          <w:b/>
          <w:bCs/>
          <w:sz w:val="22"/>
          <w:szCs w:val="22"/>
        </w:rPr>
        <w:t>o</w:t>
      </w:r>
      <w:r w:rsidR="000F7CA3">
        <w:rPr>
          <w:rFonts w:ascii="Arial" w:hAnsi="Arial" w:cs="Arial"/>
          <w:b/>
          <w:bCs/>
          <w:sz w:val="22"/>
          <w:szCs w:val="22"/>
        </w:rPr>
        <w:t xml:space="preserve">dds </w:t>
      </w:r>
      <w:r w:rsidR="006427B1">
        <w:rPr>
          <w:rFonts w:ascii="Arial" w:hAnsi="Arial" w:cs="Arial"/>
          <w:b/>
          <w:bCs/>
          <w:sz w:val="22"/>
          <w:szCs w:val="22"/>
        </w:rPr>
        <w:t>r</w:t>
      </w:r>
      <w:r w:rsidR="000F7CA3">
        <w:rPr>
          <w:rFonts w:ascii="Arial" w:hAnsi="Arial" w:cs="Arial"/>
          <w:b/>
          <w:bCs/>
          <w:sz w:val="22"/>
          <w:szCs w:val="22"/>
        </w:rPr>
        <w:t>atio</w:t>
      </w:r>
      <w:r w:rsidR="00FE5907">
        <w:rPr>
          <w:rFonts w:ascii="Arial" w:hAnsi="Arial" w:cs="Arial"/>
          <w:b/>
          <w:bCs/>
          <w:sz w:val="22"/>
          <w:szCs w:val="22"/>
        </w:rPr>
        <w:t>s</w:t>
      </w:r>
    </w:p>
    <w:p w14:paraId="6891667E" w14:textId="77777777" w:rsidR="000A50A5" w:rsidRPr="000F7CA3" w:rsidRDefault="000A50A5" w:rsidP="000A50A5">
      <w:pPr>
        <w:rPr>
          <w:rFonts w:ascii="Arial" w:hAnsi="Arial" w:cs="Arial"/>
          <w:b/>
          <w:bCs/>
          <w:sz w:val="16"/>
          <w:szCs w:val="16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98"/>
        <w:gridCol w:w="1217"/>
        <w:gridCol w:w="503"/>
        <w:gridCol w:w="500"/>
        <w:gridCol w:w="1780"/>
        <w:gridCol w:w="1432"/>
        <w:gridCol w:w="448"/>
        <w:gridCol w:w="439"/>
        <w:gridCol w:w="1201"/>
        <w:gridCol w:w="483"/>
        <w:gridCol w:w="483"/>
        <w:gridCol w:w="1423"/>
        <w:gridCol w:w="483"/>
        <w:gridCol w:w="483"/>
        <w:gridCol w:w="277"/>
      </w:tblGrid>
      <w:tr w:rsidR="008E11B9" w:rsidRPr="000F7CA3" w14:paraId="76C74A4B" w14:textId="77777777" w:rsidTr="000F7CA3">
        <w:trPr>
          <w:gridAfter w:val="1"/>
          <w:trHeight w:val="29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5E975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A06BE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iti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18DAC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dherence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4F9D8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mpletion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19EB2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uccess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1FA97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infection</w:t>
            </w:r>
          </w:p>
        </w:tc>
      </w:tr>
      <w:tr w:rsidR="000F7CA3" w:rsidRPr="000F7CA3" w14:paraId="15948520" w14:textId="77777777" w:rsidTr="000F7CA3">
        <w:trPr>
          <w:trHeight w:val="26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A1E79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FF222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28C498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A9E37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450C9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C2C31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0495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0F7CA3" w:rsidRPr="000F7CA3" w14:paraId="713237A1" w14:textId="77777777" w:rsidTr="000F7CA3">
        <w:trPr>
          <w:trHeight w:val="26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3D60E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Butler, et al.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7CCD6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A05A3" w14:textId="49C329E2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H</w:t>
            </w:r>
            <w:r w:rsidR="000F7CA3"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6F42A" w14:textId="5134ED4F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H</w:t>
            </w:r>
            <w:r w:rsidR="000F7CA3"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1C0B4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AA43D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B92C0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99A62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0B3451C9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7CA3" w:rsidRPr="000F7CA3" w14:paraId="503B8A68" w14:textId="77777777" w:rsidTr="000F7CA3">
        <w:trPr>
          <w:trHeight w:val="2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D0162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AD85A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it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AE709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E2528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41DC3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69E73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98F19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38C73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3BFCD80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7CA3" w:rsidRPr="000F7CA3" w14:paraId="44BDFE43" w14:textId="77777777" w:rsidTr="000F7CA3">
        <w:trPr>
          <w:trHeight w:val="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988A2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B61F5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n-Init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9A2D6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8B360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6363B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B2C6F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45E3D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021AE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11D8C9AF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7CA3" w:rsidRPr="000F7CA3" w14:paraId="53B7AC2C" w14:textId="77777777" w:rsidTr="000F7CA3">
        <w:trPr>
          <w:trHeight w:val="143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03950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Corcorran</w:t>
            </w:r>
            <w:proofErr w:type="spellEnd"/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, et al. (20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39E43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B2EE8" w14:textId="4446D0C0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34775" w14:textId="088F3434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H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930CA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194B1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225F1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647A6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30D76E85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7CA3" w:rsidRPr="000F7CA3" w14:paraId="5C1CCFC4" w14:textId="77777777" w:rsidTr="000F7CA3">
        <w:trPr>
          <w:trHeight w:val="2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4F53E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11C84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it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001B9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EBCCB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DA67D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8F514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F0125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BAC1A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3B663C1C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7CA3" w:rsidRPr="000F7CA3" w14:paraId="5CA0C14C" w14:textId="77777777" w:rsidTr="000F7CA3">
        <w:trPr>
          <w:trHeight w:val="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B8AFD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FDE42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n-Init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E555A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D538E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B6426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DDF6B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0EF00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DB8C1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5C059137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7CA3" w:rsidRPr="000F7CA3" w14:paraId="3DCF433D" w14:textId="77777777" w:rsidTr="000F7CA3">
        <w:trPr>
          <w:trHeight w:val="7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4640B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Frankova</w:t>
            </w:r>
            <w:proofErr w:type="spellEnd"/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, et al. (2021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1EAEE4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86A2C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Did not report raw dat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DF1DF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4FAAF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20362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5648B186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7CA3" w:rsidRPr="000F7CA3" w14:paraId="7BBCD6BE" w14:textId="77777777" w:rsidTr="000F7CA3">
        <w:trPr>
          <w:trHeight w:val="9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341AB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Midgard, et al. (2021)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B140A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C9216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D1049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6A680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E3826" w14:textId="719A0292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CAD66" w14:textId="5572325C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4E03F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BB897" w14:textId="0C1DA425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53B52" w14:textId="1AF7129F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H</w:t>
            </w:r>
          </w:p>
        </w:tc>
        <w:tc>
          <w:tcPr>
            <w:tcW w:w="0" w:type="auto"/>
            <w:vAlign w:val="center"/>
            <w:hideMark/>
          </w:tcPr>
          <w:p w14:paraId="583170AF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7CA3" w:rsidRPr="000F7CA3" w14:paraId="6A12E0F1" w14:textId="77777777" w:rsidTr="000F7CA3">
        <w:trPr>
          <w:trHeight w:val="2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729D1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BF4E4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EB0FD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88B70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A2400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uc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3E573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63144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CB1ED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2C217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CC2E6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B0DC387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7CA3" w:rsidRPr="000F7CA3" w14:paraId="368031BF" w14:textId="77777777" w:rsidTr="000F7CA3">
        <w:trPr>
          <w:trHeight w:val="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C61A7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B3749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4A97C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6DC34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A8EC8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n-Suc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46AF7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87D8B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501FB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n-Re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9D4C6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47A8E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0" w:type="auto"/>
            <w:vAlign w:val="center"/>
            <w:hideMark/>
          </w:tcPr>
          <w:p w14:paraId="3E1E967E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7CA3" w:rsidRPr="000F7CA3" w14:paraId="4A1371A9" w14:textId="77777777" w:rsidTr="000F7CA3">
        <w:trPr>
          <w:trHeight w:val="9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13B49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Read, et al. (2017)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C43A0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B1E61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92D21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5262D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6685C" w14:textId="0C0106D5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E6D5D" w14:textId="03E477EB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H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63763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5C47D06B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7CA3" w:rsidRPr="000F7CA3" w14:paraId="490D8B9B" w14:textId="77777777" w:rsidTr="000F7CA3">
        <w:trPr>
          <w:trHeight w:val="2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C4399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A314D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24651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0681E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726CE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uc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899DC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34B7C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3C797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5A4CA2C7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7CA3" w:rsidRPr="000F7CA3" w14:paraId="49EC2C2E" w14:textId="77777777" w:rsidTr="000F7CA3">
        <w:trPr>
          <w:trHeight w:val="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18596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EA1E2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54580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816A5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974EF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n-Suc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7C91D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B6B01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4B670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167E5EA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7CA3" w:rsidRPr="000F7CA3" w14:paraId="567B7D2E" w14:textId="77777777" w:rsidTr="000F7CA3">
        <w:trPr>
          <w:trHeight w:val="9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7C951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Seaman, et al. (2021)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2CB6B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29B0B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2C04C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81280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AB21B" w14:textId="0E737B61" w:rsidR="000A50A5" w:rsidRPr="000F7CA3" w:rsidRDefault="008E11B9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FAE71" w14:textId="27C33E11" w:rsidR="000A50A5" w:rsidRPr="000F7CA3" w:rsidRDefault="008E11B9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H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40FD3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662FE545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7CA3" w:rsidRPr="000F7CA3" w14:paraId="2D3C896F" w14:textId="77777777" w:rsidTr="000F7CA3">
        <w:trPr>
          <w:trHeight w:val="2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E23E1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3443C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D6EF1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5CF6B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31ABA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uc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55020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FAD85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0B59D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04409E5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7CA3" w:rsidRPr="000F7CA3" w14:paraId="75248A91" w14:textId="77777777" w:rsidTr="000F7CA3">
        <w:trPr>
          <w:trHeight w:val="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128BE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4A417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7E080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C2F51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025B2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n-Suc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2ED76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CB2DD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6B0CF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4D9DDF3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7CA3" w:rsidRPr="000F7CA3" w14:paraId="69F916D6" w14:textId="77777777" w:rsidTr="000F7CA3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4CDF8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Socías</w:t>
            </w:r>
            <w:proofErr w:type="spellEnd"/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, et al.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E6F26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AC64A" w14:textId="3B6C6747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5FBA6" w14:textId="44CDC5EE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H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3BF09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48ACC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D7560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C9F5E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6CFABB87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7CA3" w:rsidRPr="000F7CA3" w14:paraId="4285168B" w14:textId="77777777" w:rsidTr="000F7CA3">
        <w:trPr>
          <w:trHeight w:val="2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E060F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B19A9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it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42251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5408F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AA48F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7FBDC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5EEB4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349AD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160E6D55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7CA3" w:rsidRPr="000F7CA3" w14:paraId="7B6AB33D" w14:textId="77777777" w:rsidTr="000F7CA3">
        <w:trPr>
          <w:trHeight w:val="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EA2F9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EE114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n-Init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DA610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89FEF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63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C71C8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5FD51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3E956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B6B14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7BE781C7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11B9" w:rsidRPr="000F7CA3" w14:paraId="3464B620" w14:textId="77777777" w:rsidTr="000F7CA3">
        <w:trPr>
          <w:trHeight w:val="9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B266B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Winetsky</w:t>
            </w:r>
            <w:proofErr w:type="spellEnd"/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, et al. (20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DA911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BD4FB" w14:textId="4DF5D992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678ED" w14:textId="050E7FD3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H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9EA79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4FDA6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38D0A" w14:textId="1B8EE6E6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69A43" w14:textId="517787BE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8F02E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2E782" w14:textId="36C8B53B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8350E" w14:textId="47F6CA43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H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810DB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47EB994B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11B9" w:rsidRPr="000F7CA3" w14:paraId="1BB9A370" w14:textId="77777777" w:rsidTr="000F7CA3">
        <w:trPr>
          <w:trHeight w:val="2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BC856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1557F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it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9C334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2621A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A72D6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44B17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mple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198E9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3D72C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27320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uc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758AF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2050B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85E2C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0619C64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11B9" w:rsidRPr="000F7CA3" w14:paraId="051E49FA" w14:textId="77777777" w:rsidTr="00207FA3">
        <w:trPr>
          <w:trHeight w:val="39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FC3DF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A2717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n-Init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A7878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C68A3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71546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7F305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n-Comple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309CB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B77B5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C0EC1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n-Suc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EDE33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F2D6E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7CA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ECC2D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3C6B8D73" w14:textId="77777777" w:rsidR="000A50A5" w:rsidRPr="000F7CA3" w:rsidRDefault="000A50A5" w:rsidP="008A73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04EEC832" w14:textId="77777777" w:rsidR="000A50A5" w:rsidRPr="000F7CA3" w:rsidRDefault="000A50A5" w:rsidP="008E11B9">
      <w:pPr>
        <w:rPr>
          <w:rFonts w:ascii="Arial" w:hAnsi="Arial" w:cs="Arial"/>
          <w:b/>
          <w:bCs/>
          <w:sz w:val="16"/>
          <w:szCs w:val="16"/>
        </w:rPr>
      </w:pPr>
    </w:p>
    <w:p w14:paraId="2F82C95E" w14:textId="7680DA05" w:rsidR="0036117F" w:rsidRPr="000F7CA3" w:rsidRDefault="000F7CA3">
      <w:pPr>
        <w:rPr>
          <w:rFonts w:ascii="Arial" w:hAnsi="Arial" w:cs="Arial"/>
          <w:sz w:val="16"/>
          <w:szCs w:val="16"/>
        </w:rPr>
      </w:pPr>
      <w:proofErr w:type="spellStart"/>
      <w:r w:rsidRPr="000F7CA3">
        <w:rPr>
          <w:rFonts w:ascii="Arial" w:hAnsi="Arial" w:cs="Arial"/>
          <w:sz w:val="16"/>
          <w:szCs w:val="16"/>
          <w:vertAlign w:val="superscript"/>
        </w:rPr>
        <w:t>a</w:t>
      </w:r>
      <w:r w:rsidR="000A50A5" w:rsidRPr="000F7CA3">
        <w:rPr>
          <w:rFonts w:ascii="Arial" w:hAnsi="Arial" w:cs="Arial"/>
          <w:sz w:val="16"/>
          <w:szCs w:val="16"/>
        </w:rPr>
        <w:t>Unstable</w:t>
      </w:r>
      <w:proofErr w:type="spellEnd"/>
      <w:r w:rsidR="000A50A5" w:rsidRPr="000F7CA3">
        <w:rPr>
          <w:rFonts w:ascii="Arial" w:hAnsi="Arial" w:cs="Arial"/>
          <w:sz w:val="16"/>
          <w:szCs w:val="16"/>
        </w:rPr>
        <w:t xml:space="preserve"> Housing</w:t>
      </w:r>
    </w:p>
    <w:p w14:paraId="012564CE" w14:textId="4838E85A" w:rsidR="000A50A5" w:rsidRPr="000F7CA3" w:rsidRDefault="000F7CA3">
      <w:pPr>
        <w:rPr>
          <w:rFonts w:ascii="Arial" w:hAnsi="Arial" w:cs="Arial"/>
          <w:sz w:val="16"/>
          <w:szCs w:val="16"/>
        </w:rPr>
      </w:pPr>
      <w:proofErr w:type="spellStart"/>
      <w:r w:rsidRPr="000F7CA3">
        <w:rPr>
          <w:rFonts w:ascii="Arial" w:hAnsi="Arial" w:cs="Arial"/>
          <w:sz w:val="16"/>
          <w:szCs w:val="16"/>
        </w:rPr>
        <w:t>b</w:t>
      </w:r>
      <w:r w:rsidR="000A50A5" w:rsidRPr="000F7CA3">
        <w:rPr>
          <w:rFonts w:ascii="Arial" w:hAnsi="Arial" w:cs="Arial"/>
          <w:sz w:val="16"/>
          <w:szCs w:val="16"/>
        </w:rPr>
        <w:t>Stable</w:t>
      </w:r>
      <w:proofErr w:type="spellEnd"/>
      <w:r w:rsidR="000A50A5" w:rsidRPr="000F7CA3">
        <w:rPr>
          <w:rFonts w:ascii="Arial" w:hAnsi="Arial" w:cs="Arial"/>
          <w:sz w:val="16"/>
          <w:szCs w:val="16"/>
        </w:rPr>
        <w:t xml:space="preserve"> Housing</w:t>
      </w:r>
    </w:p>
    <w:sectPr w:rsidR="000A50A5" w:rsidRPr="000F7CA3" w:rsidSect="000F7C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0A5"/>
    <w:rsid w:val="000264D6"/>
    <w:rsid w:val="00044FA9"/>
    <w:rsid w:val="00062C3F"/>
    <w:rsid w:val="0007296F"/>
    <w:rsid w:val="000A50A5"/>
    <w:rsid w:val="000C1E38"/>
    <w:rsid w:val="000C7E31"/>
    <w:rsid w:val="000D410A"/>
    <w:rsid w:val="000E47C9"/>
    <w:rsid w:val="000F18A5"/>
    <w:rsid w:val="000F7CA3"/>
    <w:rsid w:val="0010051A"/>
    <w:rsid w:val="00103764"/>
    <w:rsid w:val="001103B0"/>
    <w:rsid w:val="001540C4"/>
    <w:rsid w:val="00162BFD"/>
    <w:rsid w:val="001856BA"/>
    <w:rsid w:val="001C0411"/>
    <w:rsid w:val="001F23FA"/>
    <w:rsid w:val="00207FA3"/>
    <w:rsid w:val="00227E18"/>
    <w:rsid w:val="002422D2"/>
    <w:rsid w:val="00253647"/>
    <w:rsid w:val="002778FD"/>
    <w:rsid w:val="0028001E"/>
    <w:rsid w:val="002E21B1"/>
    <w:rsid w:val="002E7DC6"/>
    <w:rsid w:val="002F51CF"/>
    <w:rsid w:val="003079D6"/>
    <w:rsid w:val="00344C40"/>
    <w:rsid w:val="0036117F"/>
    <w:rsid w:val="00370C72"/>
    <w:rsid w:val="00380878"/>
    <w:rsid w:val="00386502"/>
    <w:rsid w:val="003B57AE"/>
    <w:rsid w:val="003B59F8"/>
    <w:rsid w:val="003E73E9"/>
    <w:rsid w:val="003F0B28"/>
    <w:rsid w:val="003F5411"/>
    <w:rsid w:val="0040284F"/>
    <w:rsid w:val="00405669"/>
    <w:rsid w:val="004251EF"/>
    <w:rsid w:val="0043001F"/>
    <w:rsid w:val="00430F19"/>
    <w:rsid w:val="00444EC6"/>
    <w:rsid w:val="00487120"/>
    <w:rsid w:val="00492877"/>
    <w:rsid w:val="004C7AF0"/>
    <w:rsid w:val="004D16ED"/>
    <w:rsid w:val="00510F71"/>
    <w:rsid w:val="00514F37"/>
    <w:rsid w:val="005222FE"/>
    <w:rsid w:val="00522596"/>
    <w:rsid w:val="00526B9C"/>
    <w:rsid w:val="00546A35"/>
    <w:rsid w:val="00570090"/>
    <w:rsid w:val="005719F8"/>
    <w:rsid w:val="00580115"/>
    <w:rsid w:val="005939CB"/>
    <w:rsid w:val="006119C0"/>
    <w:rsid w:val="00617217"/>
    <w:rsid w:val="00635440"/>
    <w:rsid w:val="006427B1"/>
    <w:rsid w:val="006548F6"/>
    <w:rsid w:val="00661DFD"/>
    <w:rsid w:val="006658D3"/>
    <w:rsid w:val="00684322"/>
    <w:rsid w:val="006B39AF"/>
    <w:rsid w:val="006B7236"/>
    <w:rsid w:val="006C2A09"/>
    <w:rsid w:val="00705B4F"/>
    <w:rsid w:val="007147A0"/>
    <w:rsid w:val="00721661"/>
    <w:rsid w:val="00751300"/>
    <w:rsid w:val="007E1F9A"/>
    <w:rsid w:val="007E519E"/>
    <w:rsid w:val="007F015F"/>
    <w:rsid w:val="007F1D81"/>
    <w:rsid w:val="007F4105"/>
    <w:rsid w:val="00800C7C"/>
    <w:rsid w:val="008016FF"/>
    <w:rsid w:val="00840200"/>
    <w:rsid w:val="008431A7"/>
    <w:rsid w:val="0085535B"/>
    <w:rsid w:val="008777BC"/>
    <w:rsid w:val="008946AC"/>
    <w:rsid w:val="008A0B7F"/>
    <w:rsid w:val="008A3DEC"/>
    <w:rsid w:val="008B699C"/>
    <w:rsid w:val="008D36BC"/>
    <w:rsid w:val="008E11B9"/>
    <w:rsid w:val="008E4CB8"/>
    <w:rsid w:val="00904B82"/>
    <w:rsid w:val="00912943"/>
    <w:rsid w:val="00914808"/>
    <w:rsid w:val="00923542"/>
    <w:rsid w:val="00963901"/>
    <w:rsid w:val="0098465A"/>
    <w:rsid w:val="009956BC"/>
    <w:rsid w:val="009B7BD6"/>
    <w:rsid w:val="009D197F"/>
    <w:rsid w:val="009E06FE"/>
    <w:rsid w:val="009E7FF6"/>
    <w:rsid w:val="00A06B0D"/>
    <w:rsid w:val="00A205C7"/>
    <w:rsid w:val="00A65B97"/>
    <w:rsid w:val="00A67938"/>
    <w:rsid w:val="00A84A67"/>
    <w:rsid w:val="00AA674E"/>
    <w:rsid w:val="00AB1BB3"/>
    <w:rsid w:val="00AD7AF1"/>
    <w:rsid w:val="00B248A8"/>
    <w:rsid w:val="00B41C32"/>
    <w:rsid w:val="00B46892"/>
    <w:rsid w:val="00B476DE"/>
    <w:rsid w:val="00B63BD5"/>
    <w:rsid w:val="00B7205D"/>
    <w:rsid w:val="00B7251F"/>
    <w:rsid w:val="00B8280C"/>
    <w:rsid w:val="00B94EAB"/>
    <w:rsid w:val="00BB69CD"/>
    <w:rsid w:val="00BD6862"/>
    <w:rsid w:val="00C32975"/>
    <w:rsid w:val="00C40F0E"/>
    <w:rsid w:val="00CA12A3"/>
    <w:rsid w:val="00CA335A"/>
    <w:rsid w:val="00CA3ED9"/>
    <w:rsid w:val="00CC44F5"/>
    <w:rsid w:val="00CC5D38"/>
    <w:rsid w:val="00CD2D23"/>
    <w:rsid w:val="00CF2593"/>
    <w:rsid w:val="00D045F2"/>
    <w:rsid w:val="00D0733A"/>
    <w:rsid w:val="00D1716C"/>
    <w:rsid w:val="00D4515A"/>
    <w:rsid w:val="00D56822"/>
    <w:rsid w:val="00D65282"/>
    <w:rsid w:val="00D816BE"/>
    <w:rsid w:val="00DA7DBA"/>
    <w:rsid w:val="00DC7F04"/>
    <w:rsid w:val="00DE1659"/>
    <w:rsid w:val="00DF75F2"/>
    <w:rsid w:val="00E010E9"/>
    <w:rsid w:val="00E037C1"/>
    <w:rsid w:val="00E27FBA"/>
    <w:rsid w:val="00E379C5"/>
    <w:rsid w:val="00E47E6D"/>
    <w:rsid w:val="00E7622C"/>
    <w:rsid w:val="00E80DB3"/>
    <w:rsid w:val="00E92415"/>
    <w:rsid w:val="00EE33C1"/>
    <w:rsid w:val="00EF33CB"/>
    <w:rsid w:val="00F0638A"/>
    <w:rsid w:val="00F1111D"/>
    <w:rsid w:val="00F1668D"/>
    <w:rsid w:val="00F31C9E"/>
    <w:rsid w:val="00F51A42"/>
    <w:rsid w:val="00F6048F"/>
    <w:rsid w:val="00F63431"/>
    <w:rsid w:val="00F63FCF"/>
    <w:rsid w:val="00F77016"/>
    <w:rsid w:val="00F91690"/>
    <w:rsid w:val="00F977F0"/>
    <w:rsid w:val="00FA46F1"/>
    <w:rsid w:val="00FB3E2D"/>
    <w:rsid w:val="00FD2768"/>
    <w:rsid w:val="00FE29C4"/>
    <w:rsid w:val="00FE5907"/>
    <w:rsid w:val="00FE7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E09BB4"/>
  <w15:chartTrackingRefBased/>
  <w15:docId w15:val="{F43A7F23-722F-8A4E-A1C8-EFFEA4AE4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0A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imball</dc:creator>
  <cp:keywords/>
  <dc:description/>
  <cp:lastModifiedBy>Sarah Kimball</cp:lastModifiedBy>
  <cp:revision>9</cp:revision>
  <dcterms:created xsi:type="dcterms:W3CDTF">2024-02-14T15:26:00Z</dcterms:created>
  <dcterms:modified xsi:type="dcterms:W3CDTF">2024-02-14T15:44:00Z</dcterms:modified>
</cp:coreProperties>
</file>